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C4D96" w14:textId="30979CB7" w:rsidR="001904AD" w:rsidRDefault="002221C1" w:rsidP="0073103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66275F" w:rsidRPr="00AC210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63E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42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 </w:t>
      </w:r>
      <w:r w:rsidR="005A7B22">
        <w:rPr>
          <w:rFonts w:ascii="Times New Roman" w:hAnsi="Times New Roman" w:cs="Times New Roman"/>
          <w:sz w:val="24"/>
          <w:szCs w:val="24"/>
        </w:rPr>
        <w:t>S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equences of PCR primers used for </w:t>
      </w:r>
      <w:r w:rsidR="00AD06A3">
        <w:rPr>
          <w:rFonts w:ascii="Times New Roman" w:hAnsi="Times New Roman" w:cs="Times New Roman"/>
          <w:sz w:val="24"/>
          <w:szCs w:val="24"/>
        </w:rPr>
        <w:t>detecting</w:t>
      </w:r>
      <w:r w:rsidR="00D8621A">
        <w:rPr>
          <w:rFonts w:ascii="Times New Roman" w:hAnsi="Times New Roman" w:cs="Times New Roman"/>
          <w:sz w:val="24"/>
          <w:szCs w:val="24"/>
        </w:rPr>
        <w:t xml:space="preserve"> </w:t>
      </w:r>
      <w:r w:rsidR="00EC1D6B">
        <w:rPr>
          <w:rFonts w:ascii="Times New Roman" w:hAnsi="Times New Roman" w:cs="Times New Roman"/>
          <w:sz w:val="24"/>
          <w:szCs w:val="24"/>
        </w:rPr>
        <w:t>human</w:t>
      </w:r>
      <w:r w:rsidR="004D6232">
        <w:rPr>
          <w:rFonts w:ascii="Times New Roman" w:hAnsi="Times New Roman" w:cs="Times New Roman"/>
          <w:sz w:val="24"/>
          <w:szCs w:val="24"/>
        </w:rPr>
        <w:t xml:space="preserve">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130490">
        <w:rPr>
          <w:rFonts w:ascii="Times New Roman" w:hAnsi="Times New Roman" w:cs="Times New Roman"/>
          <w:sz w:val="24"/>
          <w:szCs w:val="24"/>
        </w:rPr>
        <w:t xml:space="preserve">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PI</w:t>
      </w:r>
      <w:r w:rsidR="006D38FE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KCA</w:t>
      </w:r>
      <w:r w:rsidR="005E023B" w:rsidRP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AKT1</w:t>
      </w:r>
      <w:r w:rsidR="008A47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797C71">
        <w:rPr>
          <w:rFonts w:ascii="Times New Roman" w:hAnsi="Times New Roman" w:cs="Times New Roman"/>
          <w:i/>
          <w:iCs/>
          <w:sz w:val="24"/>
          <w:szCs w:val="24"/>
        </w:rPr>
        <w:t xml:space="preserve">RICTOR, RAPTOR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PTEN</w:t>
      </w:r>
      <w:r w:rsid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 xml:space="preserve">CCND1, CCND3, CDKN1A, CDKN1B, </w:t>
      </w:r>
      <w:r w:rsidR="00263EFE">
        <w:rPr>
          <w:rFonts w:ascii="Times New Roman" w:hAnsi="Times New Roman" w:cs="Times New Roman"/>
          <w:i/>
          <w:iCs/>
          <w:sz w:val="24"/>
          <w:szCs w:val="24"/>
        </w:rPr>
        <w:t>BCL2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797C71">
        <w:rPr>
          <w:rFonts w:ascii="Times New Roman" w:hAnsi="Times New Roman" w:cs="Times New Roman"/>
          <w:i/>
          <w:iCs/>
          <w:sz w:val="24"/>
          <w:szCs w:val="24"/>
        </w:rPr>
        <w:t xml:space="preserve">Survivin,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 xml:space="preserve">Cytochrome C, </w:t>
      </w:r>
      <w:r w:rsidR="00797C71">
        <w:rPr>
          <w:rFonts w:ascii="Times New Roman" w:hAnsi="Times New Roman" w:cs="Times New Roman"/>
          <w:i/>
          <w:iCs/>
          <w:sz w:val="24"/>
          <w:szCs w:val="24"/>
        </w:rPr>
        <w:t xml:space="preserve">BAX, </w:t>
      </w:r>
      <w:r w:rsidR="008A47AA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9E39EA">
        <w:rPr>
          <w:rFonts w:ascii="Times New Roman" w:hAnsi="Times New Roman" w:cs="Times New Roman"/>
          <w:i/>
          <w:iCs/>
          <w:sz w:val="24"/>
          <w:szCs w:val="24"/>
        </w:rPr>
        <w:t>Caspase-3</w:t>
      </w:r>
      <w:r w:rsidR="000A363C">
        <w:rPr>
          <w:rFonts w:ascii="Times New Roman" w:hAnsi="Times New Roman" w:cs="Times New Roman"/>
          <w:sz w:val="24"/>
          <w:szCs w:val="24"/>
        </w:rPr>
        <w:t xml:space="preserve"> </w:t>
      </w:r>
      <w:r w:rsidR="007B5DC3">
        <w:rPr>
          <w:rFonts w:ascii="Times New Roman" w:hAnsi="Times New Roman" w:cs="Times New Roman"/>
          <w:sz w:val="24"/>
          <w:szCs w:val="24"/>
        </w:rPr>
        <w:t xml:space="preserve">mRNAs </w:t>
      </w:r>
      <w:r w:rsidR="00D8621A">
        <w:rPr>
          <w:rFonts w:ascii="Times New Roman" w:hAnsi="Times New Roman" w:cs="Times New Roman"/>
          <w:sz w:val="24"/>
          <w:szCs w:val="24"/>
        </w:rPr>
        <w:t xml:space="preserve">in </w:t>
      </w:r>
      <w:r w:rsidR="00797C71">
        <w:rPr>
          <w:rFonts w:ascii="Times New Roman" w:hAnsi="Times New Roman" w:cs="Times New Roman"/>
          <w:sz w:val="24"/>
          <w:szCs w:val="24"/>
        </w:rPr>
        <w:t xml:space="preserve">human </w:t>
      </w:r>
      <w:r w:rsidR="008A47AA">
        <w:rPr>
          <w:rFonts w:ascii="Times New Roman" w:hAnsi="Times New Roman" w:cs="Times New Roman"/>
          <w:sz w:val="24"/>
          <w:szCs w:val="24"/>
        </w:rPr>
        <w:t>colon</w:t>
      </w:r>
      <w:r w:rsidR="00D8621A">
        <w:rPr>
          <w:rFonts w:ascii="Times New Roman" w:hAnsi="Times New Roman" w:cs="Times New Roman"/>
          <w:sz w:val="24"/>
          <w:szCs w:val="24"/>
        </w:rPr>
        <w:t xml:space="preserve"> </w:t>
      </w:r>
      <w:r w:rsidR="00797C71">
        <w:rPr>
          <w:rFonts w:ascii="Times New Roman" w:hAnsi="Times New Roman" w:cs="Times New Roman"/>
          <w:sz w:val="24"/>
          <w:szCs w:val="24"/>
        </w:rPr>
        <w:t>cancer cells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 including the</w:t>
      </w:r>
      <w:r w:rsidR="009A1B1D">
        <w:rPr>
          <w:rFonts w:ascii="Times New Roman" w:hAnsi="Times New Roman" w:cs="Times New Roman"/>
          <w:sz w:val="24"/>
          <w:szCs w:val="24"/>
        </w:rPr>
        <w:t>ir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 corresponding gene accession numbers</w:t>
      </w:r>
      <w:r w:rsidR="0089546C">
        <w:rPr>
          <w:rFonts w:ascii="Times New Roman" w:hAnsi="Times New Roman" w:cs="Times New Roman"/>
          <w:sz w:val="24"/>
          <w:szCs w:val="24"/>
        </w:rPr>
        <w:t xml:space="preserve"> and amplicon sizes</w:t>
      </w:r>
      <w:r w:rsidR="0066275F" w:rsidRPr="00AC2109">
        <w:rPr>
          <w:rFonts w:ascii="Times New Roman" w:hAnsi="Times New Roman" w:cs="Times New Roman"/>
          <w:sz w:val="24"/>
          <w:szCs w:val="24"/>
        </w:rPr>
        <w:t>.</w:t>
      </w:r>
    </w:p>
    <w:p w14:paraId="2E6B41BF" w14:textId="77777777" w:rsidR="00FB495E" w:rsidRPr="00AC2109" w:rsidRDefault="00FB495E" w:rsidP="0073103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1624" w:type="dxa"/>
        <w:tblInd w:w="-597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4111"/>
        <w:gridCol w:w="1134"/>
      </w:tblGrid>
      <w:tr w:rsidR="00B92DF0" w14:paraId="7ECDB11E" w14:textId="77777777" w:rsidTr="00B07AF5">
        <w:tc>
          <w:tcPr>
            <w:tcW w:w="2410" w:type="dxa"/>
            <w:shd w:val="clear" w:color="auto" w:fill="auto"/>
            <w:vAlign w:val="center"/>
          </w:tcPr>
          <w:p w14:paraId="35295BF1" w14:textId="77777777" w:rsidR="00784F17" w:rsidRPr="00B07AF5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AF5">
              <w:rPr>
                <w:rFonts w:ascii="Times New Roman" w:eastAsia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EB90E56" w14:textId="77777777" w:rsidR="00784F17" w:rsidRPr="00B07AF5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AF5">
              <w:rPr>
                <w:rFonts w:ascii="Times New Roman" w:eastAsia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67AE4A" w14:textId="77777777" w:rsidR="00784F17" w:rsidRPr="00B07AF5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AF5">
              <w:rPr>
                <w:rFonts w:ascii="Times New Roman" w:eastAsia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1134" w:type="dxa"/>
            <w:vAlign w:val="center"/>
          </w:tcPr>
          <w:p w14:paraId="60963DCC" w14:textId="77777777" w:rsidR="00784F17" w:rsidRPr="00B07AF5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AF5">
              <w:rPr>
                <w:rFonts w:ascii="Times New Roman" w:eastAsia="Times New Roman" w:hAnsi="Times New Roman" w:cs="Times New Roman"/>
                <w:b/>
                <w:bCs/>
              </w:rPr>
              <w:t>Amplicon size</w:t>
            </w:r>
          </w:p>
        </w:tc>
      </w:tr>
      <w:tr w:rsidR="00A06DEF" w14:paraId="20BEFA87" w14:textId="77777777" w:rsidTr="00B07AF5">
        <w:tc>
          <w:tcPr>
            <w:tcW w:w="2410" w:type="dxa"/>
            <w:shd w:val="clear" w:color="auto" w:fill="auto"/>
            <w:vAlign w:val="center"/>
          </w:tcPr>
          <w:p w14:paraId="508F8A86" w14:textId="77777777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>GAPDH</w:t>
            </w:r>
          </w:p>
          <w:p w14:paraId="0374937D" w14:textId="2DC2153E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2046.5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A4ACD92" w14:textId="18F4C56A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AC ATG GCC TCC AAG GAG T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BD257F" w14:textId="7D1E4E86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TGA GGG TCT CTC TCT TCC TCT TGT 3’</w:t>
            </w:r>
          </w:p>
        </w:tc>
        <w:tc>
          <w:tcPr>
            <w:tcW w:w="1134" w:type="dxa"/>
            <w:vAlign w:val="center"/>
          </w:tcPr>
          <w:p w14:paraId="7D54293D" w14:textId="2C670A94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sz w:val="20"/>
                <w:szCs w:val="20"/>
              </w:rPr>
              <w:t>74 bp</w:t>
            </w:r>
          </w:p>
        </w:tc>
      </w:tr>
      <w:tr w:rsidR="00A06DEF" w14:paraId="25C126A7" w14:textId="77777777" w:rsidTr="00B07AF5">
        <w:tc>
          <w:tcPr>
            <w:tcW w:w="2410" w:type="dxa"/>
            <w:shd w:val="clear" w:color="auto" w:fill="auto"/>
            <w:vAlign w:val="center"/>
          </w:tcPr>
          <w:p w14:paraId="11A3F656" w14:textId="0810EC82" w:rsidR="00A06DEF" w:rsidRPr="00B07AF5" w:rsidRDefault="00A06DEF" w:rsidP="00B07AF5">
            <w:pPr>
              <w:pStyle w:val="BodyText"/>
              <w:spacing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IK3CA</w:t>
            </w:r>
            <w:r w:rsidRPr="00B07AF5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8AC896A" w14:textId="27891B6F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bCs/>
                <w:sz w:val="20"/>
                <w:szCs w:val="20"/>
              </w:rPr>
              <w:t>NM_006218.4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E207429" w14:textId="79DE14F7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GA CCC GAT GCG GTT AGA 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E151BC4" w14:textId="7970C7AC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TC AAG TGG ATG CCC CAC AG 3’</w:t>
            </w:r>
          </w:p>
        </w:tc>
        <w:tc>
          <w:tcPr>
            <w:tcW w:w="1134" w:type="dxa"/>
            <w:vAlign w:val="center"/>
          </w:tcPr>
          <w:p w14:paraId="7AD703FE" w14:textId="727887B5" w:rsidR="00A06DEF" w:rsidRPr="00B07AF5" w:rsidRDefault="00A06DEF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sz w:val="20"/>
                <w:szCs w:val="20"/>
              </w:rPr>
              <w:t>168 bp</w:t>
            </w:r>
          </w:p>
        </w:tc>
      </w:tr>
      <w:tr w:rsidR="001465D0" w14:paraId="42D961F1" w14:textId="77777777" w:rsidTr="00B07AF5">
        <w:tc>
          <w:tcPr>
            <w:tcW w:w="2410" w:type="dxa"/>
            <w:shd w:val="clear" w:color="auto" w:fill="auto"/>
            <w:vAlign w:val="center"/>
          </w:tcPr>
          <w:p w14:paraId="3C0E9600" w14:textId="0CF464A5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KT1</w:t>
            </w:r>
            <w:r w:rsidRPr="00B07AF5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2DA110DE" w14:textId="3C48D177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1382431.1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710DEE8" w14:textId="664D8DE7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 xml:space="preserve">5’ CTC AGT GTC </w:t>
            </w:r>
            <w:proofErr w:type="spellStart"/>
            <w:r w:rsidRPr="00B07AF5">
              <w:rPr>
                <w:rFonts w:asciiTheme="majorBidi" w:hAnsiTheme="majorBidi" w:cstheme="majorBidi"/>
                <w:sz w:val="18"/>
                <w:szCs w:val="18"/>
              </w:rPr>
              <w:t>GTC</w:t>
            </w:r>
            <w:proofErr w:type="spellEnd"/>
            <w:r w:rsidRPr="00B07AF5">
              <w:rPr>
                <w:rFonts w:asciiTheme="majorBidi" w:hAnsiTheme="majorBidi" w:cstheme="majorBidi"/>
                <w:sz w:val="18"/>
                <w:szCs w:val="18"/>
              </w:rPr>
              <w:t xml:space="preserve"> AGA GCC 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D441DFA" w14:textId="50537A06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TG GAA AGC AGG CCA GAC TC 3’</w:t>
            </w:r>
          </w:p>
        </w:tc>
        <w:tc>
          <w:tcPr>
            <w:tcW w:w="1134" w:type="dxa"/>
            <w:vAlign w:val="center"/>
          </w:tcPr>
          <w:p w14:paraId="393F0CC3" w14:textId="6DEFDBB4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00 bp</w:t>
            </w:r>
          </w:p>
        </w:tc>
      </w:tr>
      <w:tr w:rsidR="001465D0" w14:paraId="21007405" w14:textId="77777777" w:rsidTr="00B07AF5">
        <w:tc>
          <w:tcPr>
            <w:tcW w:w="2410" w:type="dxa"/>
            <w:shd w:val="clear" w:color="auto" w:fill="auto"/>
            <w:vAlign w:val="center"/>
          </w:tcPr>
          <w:p w14:paraId="35FF9390" w14:textId="67C69BA1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TOR</w:t>
            </w:r>
            <w:r w:rsidRPr="00B07AF5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7950F5CC" w14:textId="3FFC0CC0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4958.4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1F29ABB" w14:textId="50695C93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AC GAG AGA TCA TCC GCC A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326C915" w14:textId="320CA95F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CA AGG GAC CGC ACC ATA AG 3’</w:t>
            </w:r>
          </w:p>
        </w:tc>
        <w:tc>
          <w:tcPr>
            <w:tcW w:w="1134" w:type="dxa"/>
            <w:vAlign w:val="center"/>
          </w:tcPr>
          <w:p w14:paraId="41FCF99B" w14:textId="12D1E689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97 bp</w:t>
            </w:r>
          </w:p>
        </w:tc>
      </w:tr>
      <w:tr w:rsidR="001465D0" w14:paraId="23FE8F21" w14:textId="77777777" w:rsidTr="00B07AF5">
        <w:tc>
          <w:tcPr>
            <w:tcW w:w="2410" w:type="dxa"/>
            <w:shd w:val="clear" w:color="auto" w:fill="auto"/>
            <w:vAlign w:val="center"/>
          </w:tcPr>
          <w:p w14:paraId="48B37EAC" w14:textId="7B2F6FE5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TEN</w:t>
            </w:r>
          </w:p>
          <w:p w14:paraId="6D99273A" w14:textId="12CF0C53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0314.8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782CB6A" w14:textId="7C3DC13D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TC AGC CGT TAC CTG TGT G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FC27859" w14:textId="5B2A448D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GG TTT CCT CTG GTC CTG GT 3’</w:t>
            </w:r>
          </w:p>
        </w:tc>
        <w:tc>
          <w:tcPr>
            <w:tcW w:w="1134" w:type="dxa"/>
            <w:vAlign w:val="center"/>
          </w:tcPr>
          <w:p w14:paraId="428FDC2D" w14:textId="7CD0A4D8" w:rsidR="001465D0" w:rsidRPr="00B07AF5" w:rsidRDefault="001465D0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29 bp</w:t>
            </w:r>
          </w:p>
        </w:tc>
      </w:tr>
      <w:tr w:rsidR="00703AC1" w14:paraId="12369D95" w14:textId="77777777" w:rsidTr="00B07AF5">
        <w:tc>
          <w:tcPr>
            <w:tcW w:w="2410" w:type="dxa"/>
            <w:shd w:val="clear" w:color="auto" w:fill="auto"/>
            <w:vAlign w:val="center"/>
          </w:tcPr>
          <w:p w14:paraId="2444106D" w14:textId="09717A72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TOR</w:t>
            </w:r>
          </w:p>
          <w:p w14:paraId="6DACB47E" w14:textId="1CDCBBF4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4958.4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5952888" w14:textId="5A8E9D15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AC GAG AGA TCA TCC GCC A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40AC78" w14:textId="2C2D2158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CA AGG GAC CGC ACC ATA AG 3’</w:t>
            </w:r>
          </w:p>
        </w:tc>
        <w:tc>
          <w:tcPr>
            <w:tcW w:w="1134" w:type="dxa"/>
            <w:vAlign w:val="center"/>
          </w:tcPr>
          <w:p w14:paraId="4A2540E0" w14:textId="7373B109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97 bp</w:t>
            </w:r>
          </w:p>
        </w:tc>
      </w:tr>
      <w:tr w:rsidR="00703AC1" w14:paraId="563A715C" w14:textId="77777777" w:rsidTr="00B07AF5">
        <w:tc>
          <w:tcPr>
            <w:tcW w:w="2410" w:type="dxa"/>
            <w:shd w:val="clear" w:color="auto" w:fill="auto"/>
            <w:vAlign w:val="center"/>
          </w:tcPr>
          <w:p w14:paraId="2CACD669" w14:textId="766C6A63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ICTOR</w:t>
            </w:r>
          </w:p>
          <w:p w14:paraId="675431FC" w14:textId="6F46D587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152756.5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40E8B95" w14:textId="64334723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CT GGA TCT GAC CCG AGA A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D0D9058" w14:textId="26115549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CC AGT TTT TCT TCA CTG TGG C 3’</w:t>
            </w:r>
          </w:p>
        </w:tc>
        <w:tc>
          <w:tcPr>
            <w:tcW w:w="1134" w:type="dxa"/>
            <w:vAlign w:val="center"/>
          </w:tcPr>
          <w:p w14:paraId="6C67692A" w14:textId="41822BCE" w:rsidR="00703AC1" w:rsidRPr="00B07AF5" w:rsidRDefault="00703AC1" w:rsidP="00B07A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53 bp</w:t>
            </w:r>
          </w:p>
        </w:tc>
      </w:tr>
      <w:tr w:rsidR="00C44192" w14:paraId="0DD23803" w14:textId="77777777" w:rsidTr="00B07AF5">
        <w:tc>
          <w:tcPr>
            <w:tcW w:w="2410" w:type="dxa"/>
            <w:shd w:val="clear" w:color="auto" w:fill="auto"/>
            <w:vAlign w:val="center"/>
          </w:tcPr>
          <w:p w14:paraId="1A6F291D" w14:textId="4E5A4DC2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P</w:t>
            </w: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OR</w:t>
            </w:r>
          </w:p>
          <w:p w14:paraId="3D6349F3" w14:textId="01902B44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20"/>
                <w:szCs w:val="20"/>
              </w:rPr>
              <w:t>NM_020761.3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518D482" w14:textId="376A7E95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 xml:space="preserve">5’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CG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AC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TC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T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AG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AC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AC</w:t>
            </w:r>
            <w:r w:rsidRPr="00B07AF5">
              <w:rPr>
                <w:rFonts w:asciiTheme="majorBidi" w:hAnsiTheme="majorBidi" w:cstheme="majorBidi"/>
                <w:sz w:val="18"/>
                <w:szCs w:val="18"/>
              </w:rPr>
              <w:t xml:space="preserve">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9D41EA" w14:textId="3822929D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 xml:space="preserve">5’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T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C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TC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CG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C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GA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44192">
              <w:rPr>
                <w:rFonts w:asciiTheme="majorBidi" w:hAnsiTheme="majorBidi" w:cstheme="majorBidi"/>
                <w:sz w:val="18"/>
                <w:szCs w:val="18"/>
              </w:rPr>
              <w:t>T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18"/>
                <w:szCs w:val="18"/>
              </w:rPr>
              <w:t>3’</w:t>
            </w:r>
          </w:p>
        </w:tc>
        <w:tc>
          <w:tcPr>
            <w:tcW w:w="1134" w:type="dxa"/>
            <w:vAlign w:val="center"/>
          </w:tcPr>
          <w:p w14:paraId="5FF67ACF" w14:textId="597C0E91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C44192" w14:paraId="0B3BE641" w14:textId="77777777" w:rsidTr="00B07AF5">
        <w:tc>
          <w:tcPr>
            <w:tcW w:w="2410" w:type="dxa"/>
            <w:shd w:val="clear" w:color="auto" w:fill="auto"/>
            <w:vAlign w:val="center"/>
          </w:tcPr>
          <w:p w14:paraId="7BEBFAE7" w14:textId="1DED98E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TEN</w:t>
            </w:r>
          </w:p>
          <w:p w14:paraId="3F4DD6CD" w14:textId="5E6B17E8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0314.8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83647D9" w14:textId="47A01733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TC AGC CGT TAC CTG TGT G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56F0D59" w14:textId="11A04BD3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GG TTT CCT CTG GTC CTG GT 3’</w:t>
            </w:r>
          </w:p>
        </w:tc>
        <w:tc>
          <w:tcPr>
            <w:tcW w:w="1134" w:type="dxa"/>
            <w:vAlign w:val="center"/>
          </w:tcPr>
          <w:p w14:paraId="505FEE0A" w14:textId="56B7674F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C44192" w14:paraId="78CF5980" w14:textId="77777777" w:rsidTr="00B07AF5">
        <w:tc>
          <w:tcPr>
            <w:tcW w:w="2410" w:type="dxa"/>
            <w:shd w:val="clear" w:color="auto" w:fill="auto"/>
            <w:vAlign w:val="center"/>
          </w:tcPr>
          <w:p w14:paraId="3008E58A" w14:textId="7777777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CND1</w:t>
            </w:r>
            <w:r w:rsidRPr="00B07AF5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6BCC32CC" w14:textId="605AB85F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53056.2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3C5B2E0" w14:textId="135FFB2B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TGA CCC CGC ACG ATT TCA T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26BEB1B" w14:textId="64334E40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AT GGA GGG CGG ATT GGA AA 3’</w:t>
            </w:r>
          </w:p>
        </w:tc>
        <w:tc>
          <w:tcPr>
            <w:tcW w:w="1134" w:type="dxa"/>
            <w:vAlign w:val="center"/>
          </w:tcPr>
          <w:p w14:paraId="21273956" w14:textId="1F4DDED8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43 bp</w:t>
            </w:r>
          </w:p>
        </w:tc>
      </w:tr>
      <w:tr w:rsidR="00C44192" w14:paraId="0AB7659D" w14:textId="77777777" w:rsidTr="00B07AF5">
        <w:tc>
          <w:tcPr>
            <w:tcW w:w="2410" w:type="dxa"/>
            <w:shd w:val="clear" w:color="auto" w:fill="auto"/>
            <w:vAlign w:val="center"/>
          </w:tcPr>
          <w:p w14:paraId="45848BB1" w14:textId="65891712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CND3</w:t>
            </w:r>
          </w:p>
          <w:p w14:paraId="45D502A4" w14:textId="27D4F7D4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1136017.3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7D31A75" w14:textId="3F1D955B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GT GCA ATC CTC TCC TCG 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8AABBEB" w14:textId="746B3B76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TAG TTC ATG GCC AGG GGG AA 3’</w:t>
            </w:r>
          </w:p>
        </w:tc>
        <w:tc>
          <w:tcPr>
            <w:tcW w:w="1134" w:type="dxa"/>
            <w:vAlign w:val="center"/>
          </w:tcPr>
          <w:p w14:paraId="68F7EFCC" w14:textId="1B6DE499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83 bp</w:t>
            </w:r>
          </w:p>
        </w:tc>
      </w:tr>
      <w:tr w:rsidR="00C44192" w14:paraId="4219080E" w14:textId="77777777" w:rsidTr="00B07AF5">
        <w:tc>
          <w:tcPr>
            <w:tcW w:w="2410" w:type="dxa"/>
            <w:shd w:val="clear" w:color="auto" w:fill="auto"/>
            <w:vAlign w:val="center"/>
          </w:tcPr>
          <w:p w14:paraId="1F5A738C" w14:textId="7777777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DKN1A</w:t>
            </w:r>
            <w:r w:rsidRPr="00B07AF5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6CC12191" w14:textId="6C0F71F6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</w:t>
            </w:r>
            <w:r w:rsidRPr="00B07AF5">
              <w:rPr>
                <w:rFonts w:asciiTheme="majorBidi" w:hAnsiTheme="majorBidi" w:cstheme="majorBidi"/>
              </w:rPr>
              <w:t xml:space="preserve"> 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NM_000389.4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831A166" w14:textId="2793DBBC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GT CAG TTC CTT GTG GAG C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09AB49" w14:textId="6E618E64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CA TGG GTT CTG ACG GAC AT 3’</w:t>
            </w:r>
          </w:p>
        </w:tc>
        <w:tc>
          <w:tcPr>
            <w:tcW w:w="1134" w:type="dxa"/>
            <w:vAlign w:val="center"/>
          </w:tcPr>
          <w:p w14:paraId="14FCD235" w14:textId="2FA07D0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09 bp</w:t>
            </w:r>
          </w:p>
        </w:tc>
      </w:tr>
      <w:tr w:rsidR="00C44192" w14:paraId="499A9CFB" w14:textId="77777777" w:rsidTr="00B07AF5">
        <w:tc>
          <w:tcPr>
            <w:tcW w:w="2410" w:type="dxa"/>
            <w:shd w:val="clear" w:color="auto" w:fill="auto"/>
            <w:vAlign w:val="center"/>
          </w:tcPr>
          <w:p w14:paraId="1ED7C99B" w14:textId="7777777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DKN1B</w:t>
            </w:r>
            <w:r w:rsidRPr="00B07AF5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18529815" w14:textId="575DF03C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4064.4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3A11288" w14:textId="49D61F17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TG GCC TCA GAA GAC GTC A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550A806" w14:textId="36738169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AGG ATG TCC ATT CCA TGA AGT CAG 3’</w:t>
            </w:r>
          </w:p>
        </w:tc>
        <w:tc>
          <w:tcPr>
            <w:tcW w:w="1134" w:type="dxa"/>
            <w:vAlign w:val="center"/>
          </w:tcPr>
          <w:p w14:paraId="424AC5FF" w14:textId="1EE40C50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47 bp</w:t>
            </w:r>
          </w:p>
        </w:tc>
      </w:tr>
      <w:tr w:rsidR="00C44192" w14:paraId="178DB3D1" w14:textId="77777777" w:rsidTr="00B07AF5">
        <w:tc>
          <w:tcPr>
            <w:tcW w:w="2410" w:type="dxa"/>
            <w:shd w:val="clear" w:color="auto" w:fill="auto"/>
            <w:vAlign w:val="center"/>
          </w:tcPr>
          <w:p w14:paraId="51902E78" w14:textId="76376D39" w:rsidR="00C44192" w:rsidRPr="00B07AF5" w:rsidRDefault="00C826A1" w:rsidP="00C4419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CL2</w:t>
            </w:r>
          </w:p>
          <w:p w14:paraId="7EE261E6" w14:textId="78BB06B4" w:rsidR="00C44192" w:rsidRPr="00B07AF5" w:rsidRDefault="00C44192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="00C826A1" w:rsidRPr="00C826A1">
              <w:rPr>
                <w:rFonts w:asciiTheme="majorBidi" w:hAnsiTheme="majorBidi" w:cstheme="majorBidi"/>
                <w:sz w:val="20"/>
                <w:szCs w:val="20"/>
              </w:rPr>
              <w:t>NM_000633.3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DD2BAD3" w14:textId="46A5A43D" w:rsidR="00C44192" w:rsidRPr="00B07AF5" w:rsidRDefault="00C37E76" w:rsidP="00C37E7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7E76">
              <w:rPr>
                <w:rFonts w:asciiTheme="majorBidi" w:hAnsiTheme="majorBidi" w:cstheme="majorBidi"/>
                <w:sz w:val="18"/>
                <w:szCs w:val="18"/>
              </w:rPr>
              <w:t xml:space="preserve">5’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TT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GG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GA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TT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CG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T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</w:t>
            </w:r>
            <w:r w:rsidRPr="00C37E7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561DAD" w14:textId="2F788468" w:rsidR="00C44192" w:rsidRPr="00B07AF5" w:rsidRDefault="00C37E76" w:rsidP="00C37E7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7E76">
              <w:rPr>
                <w:rFonts w:asciiTheme="majorBidi" w:hAnsiTheme="majorBidi" w:cstheme="majorBidi"/>
                <w:sz w:val="18"/>
                <w:szCs w:val="18"/>
              </w:rPr>
              <w:t xml:space="preserve">5’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GG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T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CT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AA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C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G</w:t>
            </w:r>
            <w:r w:rsid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3A0449" w:rsidRPr="003A0449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</w:t>
            </w:r>
            <w:r w:rsidRPr="00C37E7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3’</w:t>
            </w:r>
          </w:p>
        </w:tc>
        <w:tc>
          <w:tcPr>
            <w:tcW w:w="1134" w:type="dxa"/>
            <w:vAlign w:val="center"/>
          </w:tcPr>
          <w:p w14:paraId="0ABD3457" w14:textId="1E100BD6" w:rsidR="00C44192" w:rsidRPr="00B07AF5" w:rsidRDefault="003A0449" w:rsidP="00C441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="00C44192" w:rsidRPr="00B07AF5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BF46AB" w14:paraId="6ACB52A3" w14:textId="77777777" w:rsidTr="00B07AF5">
        <w:tc>
          <w:tcPr>
            <w:tcW w:w="2410" w:type="dxa"/>
            <w:shd w:val="clear" w:color="auto" w:fill="auto"/>
            <w:vAlign w:val="center"/>
          </w:tcPr>
          <w:p w14:paraId="5C49EB79" w14:textId="2A0DFA06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urvivin</w:t>
            </w:r>
          </w:p>
          <w:p w14:paraId="0BBCC58E" w14:textId="56808DD1" w:rsidR="00BF46AB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F46AB">
              <w:rPr>
                <w:rFonts w:asciiTheme="majorBidi" w:hAnsiTheme="majorBidi" w:cstheme="majorBidi"/>
                <w:sz w:val="20"/>
                <w:szCs w:val="20"/>
              </w:rPr>
              <w:t>NM_001168.2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3F38A1D" w14:textId="636EC401" w:rsidR="00BF46AB" w:rsidRPr="00C37E76" w:rsidRDefault="00420914" w:rsidP="004209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2091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 CCA CTG AGA ACG AGC CAG A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10656DA" w14:textId="789798EE" w:rsidR="00BF46AB" w:rsidRPr="00C37E76" w:rsidRDefault="00420914" w:rsidP="004209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2091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 GCA ACC GGA CGA ATG CTT TT 3’</w:t>
            </w:r>
          </w:p>
        </w:tc>
        <w:tc>
          <w:tcPr>
            <w:tcW w:w="1134" w:type="dxa"/>
            <w:vAlign w:val="center"/>
          </w:tcPr>
          <w:p w14:paraId="3B3E9448" w14:textId="02D4A936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BF46AB" w14:paraId="6D801F00" w14:textId="77777777" w:rsidTr="00B07AF5">
        <w:tc>
          <w:tcPr>
            <w:tcW w:w="2410" w:type="dxa"/>
            <w:shd w:val="clear" w:color="auto" w:fill="auto"/>
            <w:vAlign w:val="center"/>
          </w:tcPr>
          <w:p w14:paraId="08385AA3" w14:textId="77777777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ytochrome C</w:t>
            </w:r>
          </w:p>
          <w:p w14:paraId="7B516806" w14:textId="74F9C93F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18947.6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1099A0" w14:textId="2DAA7245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GT TGT GCC AGC GAC TAA 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0E27B40" w14:textId="7EEE889F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TGG CAC TGG GAA CAC TTC AT 3’</w:t>
            </w:r>
          </w:p>
        </w:tc>
        <w:tc>
          <w:tcPr>
            <w:tcW w:w="1134" w:type="dxa"/>
            <w:vAlign w:val="center"/>
          </w:tcPr>
          <w:p w14:paraId="0B9EFDED" w14:textId="2DB91648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sz w:val="20"/>
                <w:szCs w:val="20"/>
              </w:rPr>
              <w:t>88 bp</w:t>
            </w:r>
          </w:p>
        </w:tc>
      </w:tr>
      <w:tr w:rsidR="00BF46AB" w14:paraId="42A4E3E4" w14:textId="77777777" w:rsidTr="00B07AF5">
        <w:tc>
          <w:tcPr>
            <w:tcW w:w="2410" w:type="dxa"/>
            <w:shd w:val="clear" w:color="auto" w:fill="auto"/>
            <w:vAlign w:val="center"/>
          </w:tcPr>
          <w:p w14:paraId="1FFC2783" w14:textId="77777777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BAX</w:t>
            </w:r>
          </w:p>
          <w:p w14:paraId="4CF99639" w14:textId="278487DC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>NM_001291428.1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E04E6D2" w14:textId="225CD066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TCG CCC TTT TCT ACT TTG CC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D17BF29" w14:textId="5DB3ABD9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GTC CTG GAG ACA GGG ACA TCA 3’</w:t>
            </w:r>
          </w:p>
        </w:tc>
        <w:tc>
          <w:tcPr>
            <w:tcW w:w="1134" w:type="dxa"/>
            <w:vAlign w:val="center"/>
          </w:tcPr>
          <w:p w14:paraId="530D5C90" w14:textId="30988AFE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sz w:val="20"/>
                <w:szCs w:val="20"/>
              </w:rPr>
              <w:t>195 bp</w:t>
            </w:r>
          </w:p>
        </w:tc>
      </w:tr>
      <w:tr w:rsidR="00BF46AB" w14:paraId="09F89A23" w14:textId="77777777" w:rsidTr="00B07AF5">
        <w:tc>
          <w:tcPr>
            <w:tcW w:w="2410" w:type="dxa"/>
            <w:shd w:val="clear" w:color="auto" w:fill="auto"/>
            <w:vAlign w:val="center"/>
          </w:tcPr>
          <w:p w14:paraId="04C07A64" w14:textId="77777777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 w:rsidRPr="00B07AF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CASP3</w:t>
            </w:r>
          </w:p>
          <w:p w14:paraId="642D6647" w14:textId="6723F55D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07AF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07AF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NM_004346.3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CB9B0B9" w14:textId="6988E2F9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TC TGG TTT TCG GTG GGT G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ABD7782" w14:textId="437863C4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07AF5">
              <w:rPr>
                <w:rFonts w:asciiTheme="majorBidi" w:hAnsiTheme="majorBidi" w:cstheme="majorBidi"/>
                <w:sz w:val="18"/>
                <w:szCs w:val="18"/>
              </w:rPr>
              <w:t>5’ CCA CTG AGT TTT CAG TGT TCT CC 3’</w:t>
            </w:r>
          </w:p>
        </w:tc>
        <w:tc>
          <w:tcPr>
            <w:tcW w:w="1134" w:type="dxa"/>
            <w:vAlign w:val="center"/>
          </w:tcPr>
          <w:p w14:paraId="119E88F3" w14:textId="7C9832F6" w:rsidR="00BF46AB" w:rsidRPr="00B07AF5" w:rsidRDefault="00BF46AB" w:rsidP="00BF46A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7AF5">
              <w:rPr>
                <w:rFonts w:asciiTheme="majorBidi" w:eastAsia="Times New Roman" w:hAnsiTheme="majorBidi" w:cstheme="majorBidi"/>
                <w:sz w:val="20"/>
                <w:szCs w:val="20"/>
              </w:rPr>
              <w:t>90 bp</w:t>
            </w:r>
          </w:p>
        </w:tc>
      </w:tr>
    </w:tbl>
    <w:p w14:paraId="10BA02FD" w14:textId="69944CAB" w:rsidR="00261BB7" w:rsidRDefault="00261BB7" w:rsidP="00B703BA"/>
    <w:sectPr w:rsidR="00261BB7" w:rsidSect="00FB495E">
      <w:pgSz w:w="11906" w:h="16838"/>
      <w:pgMar w:top="1418" w:right="1133" w:bottom="142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5F"/>
    <w:rsid w:val="00003BDA"/>
    <w:rsid w:val="00015052"/>
    <w:rsid w:val="000A363C"/>
    <w:rsid w:val="000D0E81"/>
    <w:rsid w:val="000E7516"/>
    <w:rsid w:val="000F266A"/>
    <w:rsid w:val="000F559A"/>
    <w:rsid w:val="00104024"/>
    <w:rsid w:val="00126042"/>
    <w:rsid w:val="00130490"/>
    <w:rsid w:val="001330E4"/>
    <w:rsid w:val="00136018"/>
    <w:rsid w:val="001465D0"/>
    <w:rsid w:val="00180B31"/>
    <w:rsid w:val="001904AD"/>
    <w:rsid w:val="00196E74"/>
    <w:rsid w:val="002221C1"/>
    <w:rsid w:val="00261BB7"/>
    <w:rsid w:val="00263EFE"/>
    <w:rsid w:val="002B2304"/>
    <w:rsid w:val="002B4F7B"/>
    <w:rsid w:val="002C143B"/>
    <w:rsid w:val="003174B9"/>
    <w:rsid w:val="00342069"/>
    <w:rsid w:val="00364374"/>
    <w:rsid w:val="003A0449"/>
    <w:rsid w:val="00413246"/>
    <w:rsid w:val="0041566D"/>
    <w:rsid w:val="00420914"/>
    <w:rsid w:val="00425D29"/>
    <w:rsid w:val="0043170C"/>
    <w:rsid w:val="0043194F"/>
    <w:rsid w:val="00472225"/>
    <w:rsid w:val="004D6232"/>
    <w:rsid w:val="004F4AD2"/>
    <w:rsid w:val="00525780"/>
    <w:rsid w:val="00572F0C"/>
    <w:rsid w:val="0059420C"/>
    <w:rsid w:val="005A26C6"/>
    <w:rsid w:val="005A7B22"/>
    <w:rsid w:val="005B3444"/>
    <w:rsid w:val="005E023B"/>
    <w:rsid w:val="00640081"/>
    <w:rsid w:val="006423CE"/>
    <w:rsid w:val="0066275F"/>
    <w:rsid w:val="0067014E"/>
    <w:rsid w:val="006A1962"/>
    <w:rsid w:val="006D38FE"/>
    <w:rsid w:val="00703AC1"/>
    <w:rsid w:val="00731039"/>
    <w:rsid w:val="00733FAC"/>
    <w:rsid w:val="00780CA6"/>
    <w:rsid w:val="00784F17"/>
    <w:rsid w:val="00797C71"/>
    <w:rsid w:val="007B4357"/>
    <w:rsid w:val="007B5DC3"/>
    <w:rsid w:val="007E3B26"/>
    <w:rsid w:val="0081378E"/>
    <w:rsid w:val="00844847"/>
    <w:rsid w:val="00863E7C"/>
    <w:rsid w:val="008726E3"/>
    <w:rsid w:val="00876B83"/>
    <w:rsid w:val="0089546C"/>
    <w:rsid w:val="008A47AA"/>
    <w:rsid w:val="00901C78"/>
    <w:rsid w:val="00942BF8"/>
    <w:rsid w:val="00950F21"/>
    <w:rsid w:val="0096710E"/>
    <w:rsid w:val="00993704"/>
    <w:rsid w:val="009A1B1D"/>
    <w:rsid w:val="009E39EA"/>
    <w:rsid w:val="00A06DEF"/>
    <w:rsid w:val="00A127E4"/>
    <w:rsid w:val="00A225CC"/>
    <w:rsid w:val="00A31EB0"/>
    <w:rsid w:val="00A840CE"/>
    <w:rsid w:val="00A91279"/>
    <w:rsid w:val="00AA2ED2"/>
    <w:rsid w:val="00AD06A3"/>
    <w:rsid w:val="00AD539E"/>
    <w:rsid w:val="00AD7ED5"/>
    <w:rsid w:val="00B07AF5"/>
    <w:rsid w:val="00B40F47"/>
    <w:rsid w:val="00B703BA"/>
    <w:rsid w:val="00B92DF0"/>
    <w:rsid w:val="00B942CA"/>
    <w:rsid w:val="00BB2677"/>
    <w:rsid w:val="00BD7D8C"/>
    <w:rsid w:val="00BF46AB"/>
    <w:rsid w:val="00C37E76"/>
    <w:rsid w:val="00C423DF"/>
    <w:rsid w:val="00C44192"/>
    <w:rsid w:val="00C826A1"/>
    <w:rsid w:val="00C9287A"/>
    <w:rsid w:val="00CC12A3"/>
    <w:rsid w:val="00D05320"/>
    <w:rsid w:val="00D52AF0"/>
    <w:rsid w:val="00D5494F"/>
    <w:rsid w:val="00D56D4E"/>
    <w:rsid w:val="00D7667A"/>
    <w:rsid w:val="00D8621A"/>
    <w:rsid w:val="00D947EF"/>
    <w:rsid w:val="00DA7FEC"/>
    <w:rsid w:val="00DC3B98"/>
    <w:rsid w:val="00E3786B"/>
    <w:rsid w:val="00E51D6E"/>
    <w:rsid w:val="00E520A1"/>
    <w:rsid w:val="00E66264"/>
    <w:rsid w:val="00E93881"/>
    <w:rsid w:val="00EC1D6B"/>
    <w:rsid w:val="00F01432"/>
    <w:rsid w:val="00FB495E"/>
    <w:rsid w:val="00FF0CD7"/>
    <w:rsid w:val="00FF6696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99C5"/>
  <w15:chartTrackingRefBased/>
  <w15:docId w15:val="{FA722908-5C7B-4798-B9C6-AB399026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75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840CE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BodyTextChar">
    <w:name w:val="Body Text Char"/>
    <w:link w:val="BodyText"/>
    <w:rsid w:val="00A840CE"/>
    <w:rPr>
      <w:rFonts w:ascii="Times New Roman" w:eastAsia="Times New Roman" w:hAnsi="Times New Roman" w:cs="Times New Roman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5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at</dc:creator>
  <cp:keywords/>
  <cp:lastModifiedBy>Basem A. Refaat</cp:lastModifiedBy>
  <cp:revision>7</cp:revision>
  <dcterms:created xsi:type="dcterms:W3CDTF">2024-08-10T01:05:00Z</dcterms:created>
  <dcterms:modified xsi:type="dcterms:W3CDTF">2024-08-10T01:53:00Z</dcterms:modified>
</cp:coreProperties>
</file>